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CCF5B3" w14:textId="77777777" w:rsidR="00F3296E" w:rsidRDefault="00F3296E" w:rsidP="00F3296E">
      <w:pPr>
        <w:pStyle w:val="Title"/>
        <w:rPr>
          <w:lang w:val="en-GB"/>
        </w:rPr>
      </w:pPr>
      <w:r>
        <w:rPr>
          <w:lang w:val="en-GB"/>
        </w:rPr>
        <w:t xml:space="preserve">Additional file 1 </w:t>
      </w:r>
    </w:p>
    <w:p w14:paraId="63FAAA6B" w14:textId="77777777" w:rsidR="00F3296E" w:rsidRDefault="00F3296E" w:rsidP="00193688">
      <w:pPr>
        <w:rPr>
          <w:lang w:val="en-GB"/>
        </w:rPr>
      </w:pPr>
    </w:p>
    <w:p w14:paraId="2268B545" w14:textId="77777777" w:rsidR="00F3296E" w:rsidRDefault="00F3296E" w:rsidP="00F3296E">
      <w:pPr>
        <w:pStyle w:val="Heading1"/>
        <w:rPr>
          <w:lang w:val="en-GB"/>
        </w:rPr>
      </w:pPr>
      <w:r>
        <w:rPr>
          <w:lang w:val="en-GB"/>
        </w:rPr>
        <w:t xml:space="preserve">Topic guide for focus groups within Phase 2 (Formative research) </w:t>
      </w:r>
    </w:p>
    <w:p w14:paraId="25FEEF36" w14:textId="77777777" w:rsidR="00F3296E" w:rsidRDefault="00F3296E" w:rsidP="00193688">
      <w:pPr>
        <w:rPr>
          <w:lang w:val="en-GB"/>
        </w:rPr>
      </w:pPr>
    </w:p>
    <w:p w14:paraId="402BA79C" w14:textId="77777777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1. What physical activity do you usually do during the week? How much of it is at least moderate intensity? </w:t>
      </w:r>
    </w:p>
    <w:p w14:paraId="65C9DFF7" w14:textId="77777777" w:rsidR="00193688" w:rsidRPr="00F3296E" w:rsidRDefault="00193688" w:rsidP="00193688">
      <w:pPr>
        <w:rPr>
          <w:lang w:val="en-GB"/>
        </w:rPr>
      </w:pPr>
    </w:p>
    <w:p w14:paraId="0CA1EDD6" w14:textId="39DCF975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2. </w:t>
      </w:r>
      <w:r w:rsidR="008E0D27">
        <w:rPr>
          <w:lang w:val="en-GB"/>
        </w:rPr>
        <w:t>When are you most likely to be sitting down</w:t>
      </w:r>
      <w:r w:rsidRPr="00F3296E">
        <w:rPr>
          <w:lang w:val="en-GB"/>
        </w:rPr>
        <w:t xml:space="preserve">? How long </w:t>
      </w:r>
      <w:r w:rsidR="008E0D27">
        <w:rPr>
          <w:lang w:val="en-GB"/>
        </w:rPr>
        <w:t xml:space="preserve">do you usually sit </w:t>
      </w:r>
      <w:r w:rsidRPr="00F3296E">
        <w:rPr>
          <w:lang w:val="en-GB"/>
        </w:rPr>
        <w:t xml:space="preserve">without interruption? </w:t>
      </w:r>
    </w:p>
    <w:p w14:paraId="3B2DDBD2" w14:textId="77777777" w:rsidR="00193688" w:rsidRPr="00F3296E" w:rsidRDefault="00193688" w:rsidP="00193688">
      <w:pPr>
        <w:rPr>
          <w:lang w:val="en-GB"/>
        </w:rPr>
      </w:pPr>
    </w:p>
    <w:p w14:paraId="6956E027" w14:textId="3EE7A039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3. Do you have any experience with </w:t>
      </w:r>
      <w:r w:rsidR="00E608AA">
        <w:rPr>
          <w:lang w:val="en-GB"/>
        </w:rPr>
        <w:t>physical activity</w:t>
      </w:r>
      <w:r w:rsidR="008E0D27">
        <w:rPr>
          <w:lang w:val="en-GB"/>
        </w:rPr>
        <w:t xml:space="preserve"> </w:t>
      </w:r>
      <w:r w:rsidRPr="00F3296E">
        <w:rPr>
          <w:lang w:val="en-GB"/>
        </w:rPr>
        <w:t xml:space="preserve">self-monitoring using an activity tracker such as </w:t>
      </w:r>
      <w:r w:rsidR="008E0D27">
        <w:rPr>
          <w:lang w:val="en-GB"/>
        </w:rPr>
        <w:t xml:space="preserve">a </w:t>
      </w:r>
      <w:r w:rsidRPr="00F3296E">
        <w:rPr>
          <w:lang w:val="en-GB"/>
        </w:rPr>
        <w:t xml:space="preserve">Fitbit, </w:t>
      </w:r>
      <w:r w:rsidR="008E0D27">
        <w:rPr>
          <w:lang w:val="en-GB"/>
        </w:rPr>
        <w:t xml:space="preserve">a </w:t>
      </w:r>
      <w:r w:rsidRPr="00F3296E">
        <w:rPr>
          <w:lang w:val="en-GB"/>
        </w:rPr>
        <w:t xml:space="preserve">smartwatch, or </w:t>
      </w:r>
      <w:r w:rsidR="008E0D27">
        <w:rPr>
          <w:lang w:val="en-GB"/>
        </w:rPr>
        <w:t xml:space="preserve">a </w:t>
      </w:r>
      <w:r w:rsidRPr="00F3296E">
        <w:rPr>
          <w:lang w:val="en-GB"/>
        </w:rPr>
        <w:t xml:space="preserve">mobile app? </w:t>
      </w:r>
    </w:p>
    <w:p w14:paraId="44E22257" w14:textId="77777777" w:rsidR="00193688" w:rsidRPr="00F3296E" w:rsidRDefault="00193688" w:rsidP="00193688">
      <w:pPr>
        <w:rPr>
          <w:lang w:val="en-GB"/>
        </w:rPr>
      </w:pPr>
    </w:p>
    <w:p w14:paraId="324C4C35" w14:textId="2C87F810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4. If you decided to move more, what form of exercise would you </w:t>
      </w:r>
      <w:r w:rsidR="008E0D27">
        <w:rPr>
          <w:lang w:val="en-GB"/>
        </w:rPr>
        <w:t xml:space="preserve">be </w:t>
      </w:r>
      <w:r w:rsidRPr="00F3296E">
        <w:rPr>
          <w:lang w:val="en-GB"/>
        </w:rPr>
        <w:t>most likely</w:t>
      </w:r>
      <w:r w:rsidR="008E0D27">
        <w:rPr>
          <w:lang w:val="en-GB"/>
        </w:rPr>
        <w:t xml:space="preserve"> to</w:t>
      </w:r>
      <w:r w:rsidRPr="00F3296E">
        <w:rPr>
          <w:lang w:val="en-GB"/>
        </w:rPr>
        <w:t xml:space="preserve"> choose? When? How much? </w:t>
      </w:r>
    </w:p>
    <w:p w14:paraId="3414569C" w14:textId="77777777" w:rsidR="00193688" w:rsidRPr="00F3296E" w:rsidRDefault="00193688" w:rsidP="00193688">
      <w:pPr>
        <w:rPr>
          <w:lang w:val="en-GB"/>
        </w:rPr>
      </w:pPr>
    </w:p>
    <w:p w14:paraId="0B4B71D9" w14:textId="77777777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5. How do you feel about intentionally speeding up your walking, at least occasionally? On what occasions would this be feasible? </w:t>
      </w:r>
    </w:p>
    <w:p w14:paraId="685B36C5" w14:textId="77777777" w:rsidR="00193688" w:rsidRPr="00F3296E" w:rsidRDefault="00193688" w:rsidP="00193688">
      <w:pPr>
        <w:rPr>
          <w:lang w:val="en-GB"/>
        </w:rPr>
      </w:pPr>
    </w:p>
    <w:p w14:paraId="0E511277" w14:textId="296B9272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 xml:space="preserve">6. If you wanted to </w:t>
      </w:r>
      <w:r w:rsidR="008E0D27">
        <w:rPr>
          <w:lang w:val="en-GB"/>
        </w:rPr>
        <w:t xml:space="preserve">regularly </w:t>
      </w:r>
      <w:r w:rsidRPr="00F3296E">
        <w:rPr>
          <w:lang w:val="en-GB"/>
        </w:rPr>
        <w:t xml:space="preserve">interrupt a session </w:t>
      </w:r>
      <w:r w:rsidR="008E0D27">
        <w:rPr>
          <w:lang w:val="en-GB"/>
        </w:rPr>
        <w:t>when you are sitting down</w:t>
      </w:r>
      <w:r w:rsidRPr="00F3296E">
        <w:rPr>
          <w:lang w:val="en-GB"/>
        </w:rPr>
        <w:t xml:space="preserve">, how would you do it? To what extent would this be feasible? </w:t>
      </w:r>
    </w:p>
    <w:p w14:paraId="573E0C1D" w14:textId="77777777" w:rsidR="00193688" w:rsidRPr="00F3296E" w:rsidRDefault="00193688" w:rsidP="00193688">
      <w:pPr>
        <w:rPr>
          <w:lang w:val="en-GB"/>
        </w:rPr>
      </w:pPr>
    </w:p>
    <w:p w14:paraId="026386CF" w14:textId="69AD29DB" w:rsidR="00193688" w:rsidRPr="00F3296E" w:rsidRDefault="00193688" w:rsidP="00193688">
      <w:pPr>
        <w:rPr>
          <w:lang w:val="en-GB"/>
        </w:rPr>
      </w:pPr>
      <w:r w:rsidRPr="00F3296E">
        <w:rPr>
          <w:lang w:val="en-GB"/>
        </w:rPr>
        <w:t>7. Do you use notifications on your mobile phone? What do you think about receiv</w:t>
      </w:r>
      <w:r w:rsidR="008E0D27">
        <w:rPr>
          <w:lang w:val="en-GB"/>
        </w:rPr>
        <w:t>ing</w:t>
      </w:r>
      <w:r w:rsidRPr="00F3296E">
        <w:rPr>
          <w:lang w:val="en-GB"/>
        </w:rPr>
        <w:t xml:space="preserve"> notifications </w:t>
      </w:r>
      <w:r w:rsidR="00F3296E" w:rsidRPr="00F3296E">
        <w:rPr>
          <w:lang w:val="en-GB"/>
        </w:rPr>
        <w:t xml:space="preserve">from time to time </w:t>
      </w:r>
      <w:r w:rsidRPr="00F3296E">
        <w:rPr>
          <w:lang w:val="en-GB"/>
        </w:rPr>
        <w:t xml:space="preserve">to help you move more, walk faster, </w:t>
      </w:r>
      <w:r w:rsidR="00FF71F4">
        <w:rPr>
          <w:lang w:val="en-GB"/>
        </w:rPr>
        <w:t xml:space="preserve">and </w:t>
      </w:r>
      <w:r w:rsidRPr="00F3296E">
        <w:rPr>
          <w:lang w:val="en-GB"/>
        </w:rPr>
        <w:t>interrupt sessions</w:t>
      </w:r>
      <w:r w:rsidR="008E0D27">
        <w:rPr>
          <w:lang w:val="en-GB"/>
        </w:rPr>
        <w:t xml:space="preserve"> when you are sitting</w:t>
      </w:r>
      <w:r w:rsidRPr="00F3296E">
        <w:rPr>
          <w:lang w:val="en-GB"/>
        </w:rPr>
        <w:t xml:space="preserve"> more often? On what occasions would this be appropriate? How often?</w:t>
      </w:r>
    </w:p>
    <w:p w14:paraId="3F37779C" w14:textId="77777777" w:rsidR="00193688" w:rsidRPr="00F3296E" w:rsidRDefault="00193688" w:rsidP="00193688">
      <w:pPr>
        <w:rPr>
          <w:lang w:val="en-GB"/>
        </w:rPr>
      </w:pPr>
    </w:p>
    <w:p w14:paraId="4DF46F4B" w14:textId="77777777" w:rsidR="006C0B29" w:rsidRPr="00F3296E" w:rsidRDefault="006C0B29" w:rsidP="00193688">
      <w:pPr>
        <w:rPr>
          <w:lang w:val="en-GB"/>
        </w:rPr>
      </w:pPr>
    </w:p>
    <w:sectPr w:rsidR="006C0B29" w:rsidRPr="00F3296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93688"/>
    <w:rsid w:val="0000002D"/>
    <w:rsid w:val="00002196"/>
    <w:rsid w:val="00075BC8"/>
    <w:rsid w:val="000940B0"/>
    <w:rsid w:val="000B6014"/>
    <w:rsid w:val="000C0E7D"/>
    <w:rsid w:val="000C4582"/>
    <w:rsid w:val="000C6D6A"/>
    <w:rsid w:val="000E0CE7"/>
    <w:rsid w:val="0015321B"/>
    <w:rsid w:val="00170812"/>
    <w:rsid w:val="00193688"/>
    <w:rsid w:val="00235820"/>
    <w:rsid w:val="002778B4"/>
    <w:rsid w:val="00282E41"/>
    <w:rsid w:val="00287735"/>
    <w:rsid w:val="002D7F52"/>
    <w:rsid w:val="0031744F"/>
    <w:rsid w:val="00320991"/>
    <w:rsid w:val="003336B4"/>
    <w:rsid w:val="00341C3D"/>
    <w:rsid w:val="003639D6"/>
    <w:rsid w:val="003935F3"/>
    <w:rsid w:val="003B017F"/>
    <w:rsid w:val="003F41FA"/>
    <w:rsid w:val="003F789E"/>
    <w:rsid w:val="00400A54"/>
    <w:rsid w:val="00415236"/>
    <w:rsid w:val="00443304"/>
    <w:rsid w:val="00444038"/>
    <w:rsid w:val="0045344D"/>
    <w:rsid w:val="00483032"/>
    <w:rsid w:val="00486F8A"/>
    <w:rsid w:val="00496378"/>
    <w:rsid w:val="004A1CAD"/>
    <w:rsid w:val="004F6C5D"/>
    <w:rsid w:val="00503C8F"/>
    <w:rsid w:val="0054481D"/>
    <w:rsid w:val="005872E7"/>
    <w:rsid w:val="00592753"/>
    <w:rsid w:val="005C4EEF"/>
    <w:rsid w:val="00627008"/>
    <w:rsid w:val="00627F33"/>
    <w:rsid w:val="00674994"/>
    <w:rsid w:val="00694FFE"/>
    <w:rsid w:val="006962D7"/>
    <w:rsid w:val="006B01D8"/>
    <w:rsid w:val="006B429C"/>
    <w:rsid w:val="006C0B29"/>
    <w:rsid w:val="00732F0E"/>
    <w:rsid w:val="00752274"/>
    <w:rsid w:val="007654D9"/>
    <w:rsid w:val="00771BC6"/>
    <w:rsid w:val="0079422E"/>
    <w:rsid w:val="00812E66"/>
    <w:rsid w:val="00812E92"/>
    <w:rsid w:val="008206C5"/>
    <w:rsid w:val="0083145A"/>
    <w:rsid w:val="0085004C"/>
    <w:rsid w:val="00885259"/>
    <w:rsid w:val="00895F41"/>
    <w:rsid w:val="00897BFE"/>
    <w:rsid w:val="008E0D27"/>
    <w:rsid w:val="008F12EF"/>
    <w:rsid w:val="009679B6"/>
    <w:rsid w:val="00986BF0"/>
    <w:rsid w:val="009956E3"/>
    <w:rsid w:val="009A0EBB"/>
    <w:rsid w:val="009C063F"/>
    <w:rsid w:val="00A23542"/>
    <w:rsid w:val="00A30BC8"/>
    <w:rsid w:val="00A310AA"/>
    <w:rsid w:val="00A46DC0"/>
    <w:rsid w:val="00A500F4"/>
    <w:rsid w:val="00AA34BC"/>
    <w:rsid w:val="00AB13A6"/>
    <w:rsid w:val="00AE01DA"/>
    <w:rsid w:val="00BC6F15"/>
    <w:rsid w:val="00BD5B3A"/>
    <w:rsid w:val="00BF1B84"/>
    <w:rsid w:val="00BF6BDE"/>
    <w:rsid w:val="00C10AB6"/>
    <w:rsid w:val="00C21957"/>
    <w:rsid w:val="00C220E5"/>
    <w:rsid w:val="00C85652"/>
    <w:rsid w:val="00CF4F17"/>
    <w:rsid w:val="00D402F7"/>
    <w:rsid w:val="00D661FC"/>
    <w:rsid w:val="00D7371C"/>
    <w:rsid w:val="00D749D8"/>
    <w:rsid w:val="00DC5020"/>
    <w:rsid w:val="00DD2E8E"/>
    <w:rsid w:val="00DE09FE"/>
    <w:rsid w:val="00DE384B"/>
    <w:rsid w:val="00E22AAE"/>
    <w:rsid w:val="00E55A97"/>
    <w:rsid w:val="00E608AA"/>
    <w:rsid w:val="00E728B3"/>
    <w:rsid w:val="00EB791D"/>
    <w:rsid w:val="00ED7B09"/>
    <w:rsid w:val="00F3296E"/>
    <w:rsid w:val="00F3662A"/>
    <w:rsid w:val="00F4215E"/>
    <w:rsid w:val="00F663C3"/>
    <w:rsid w:val="00F7318A"/>
    <w:rsid w:val="00F9520F"/>
    <w:rsid w:val="00FF71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36DDAC4"/>
  <w15:chartTrackingRefBased/>
  <w15:docId w15:val="{17CB1917-FE79-744B-8E31-7B2737288B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Z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cs-CZ"/>
    </w:rPr>
  </w:style>
  <w:style w:type="paragraph" w:styleId="Heading1">
    <w:name w:val="heading 1"/>
    <w:basedOn w:val="Normal"/>
    <w:next w:val="Normal"/>
    <w:link w:val="Heading1Char"/>
    <w:uiPriority w:val="9"/>
    <w:qFormat/>
    <w:rsid w:val="00F3296E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F3296E"/>
    <w:pPr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F3296E"/>
    <w:rPr>
      <w:rFonts w:asciiTheme="majorHAnsi" w:eastAsiaTheme="majorEastAsia" w:hAnsiTheme="majorHAnsi" w:cstheme="majorBidi"/>
      <w:spacing w:val="-10"/>
      <w:kern w:val="28"/>
      <w:sz w:val="56"/>
      <w:szCs w:val="56"/>
      <w:lang w:val="cs-CZ"/>
    </w:rPr>
  </w:style>
  <w:style w:type="character" w:customStyle="1" w:styleId="Heading1Char">
    <w:name w:val="Heading 1 Char"/>
    <w:basedOn w:val="DefaultParagraphFont"/>
    <w:link w:val="Heading1"/>
    <w:uiPriority w:val="9"/>
    <w:rsid w:val="00F3296E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cs-CZ"/>
    </w:rPr>
  </w:style>
  <w:style w:type="paragraph" w:styleId="Revision">
    <w:name w:val="Revision"/>
    <w:hidden/>
    <w:uiPriority w:val="99"/>
    <w:semiHidden/>
    <w:rsid w:val="008E0D27"/>
    <w:rPr>
      <w:lang w:val="cs-CZ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591D4D1B-BE28-D545-A538-19E1C08EEF73}">
  <we:reference id="wa200001011" version="1.2.0.0" store="en-GB" storeType="OMEX"/>
  <we:alternateReferences>
    <we:reference id="wa200001011" version="1.2.0.0" store="en-GB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60</Words>
  <Characters>928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mas Vetrovsky</dc:creator>
  <cp:keywords/>
  <dc:description/>
  <cp:lastModifiedBy>Tomas Vetrovsky</cp:lastModifiedBy>
  <cp:revision>4</cp:revision>
  <dcterms:created xsi:type="dcterms:W3CDTF">2023-12-18T13:07:00Z</dcterms:created>
  <dcterms:modified xsi:type="dcterms:W3CDTF">2023-12-28T17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6030</vt:lpwstr>
  </property>
  <property fmtid="{D5CDD505-2E9C-101B-9397-08002B2CF9AE}" pid="3" name="grammarly_documentContext">
    <vt:lpwstr>{"goals":[],"domain":"general","emotions":[],"dialect":"british"}</vt:lpwstr>
  </property>
</Properties>
</file>